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4</w:t>
      </w:r>
      <w:r>
        <w:rPr/>
        <w:t xml:space="preserve">. Results of simple and partial Mantel tests between genetic distances (Moran’s </w:t>
      </w:r>
      <w:r>
        <w:rPr>
          <w:i/>
        </w:rPr>
        <w:t>I</w:t>
      </w:r>
      <w:r>
        <w:rPr/>
        <w:t xml:space="preserve"> and Rousset’s </w:t>
      </w:r>
      <w:r>
        <w:rPr>
          <w:i/>
        </w:rPr>
        <w:t>â</w:t>
      </w:r>
      <w:r>
        <w:rPr/>
        <w:t xml:space="preserve">) and cost distances, including only sample pairs within the western population. </w:t>
      </w:r>
    </w:p>
    <w:tbl>
      <w:tblPr>
        <w:tblW w:w="86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970"/>
        <w:gridCol w:w="810"/>
        <w:gridCol w:w="990"/>
        <w:gridCol w:w="810"/>
        <w:gridCol w:w="990"/>
        <w:gridCol w:w="810"/>
        <w:gridCol w:w="990"/>
        <w:gridCol w:w="810"/>
      </w:tblGrid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ntel Test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tial Mantel Test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oran's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I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ousset's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oran's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I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ousset's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st-Distance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antel's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antel's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antel's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antel's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10*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5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10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1k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10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3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5k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10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2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573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10k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11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2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574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le1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16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2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67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le5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le10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9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le1k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0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le5k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2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le10k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4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1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3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5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9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10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10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1k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12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5k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12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10k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12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6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ers1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10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9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480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ers5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ers10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6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3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ers1k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6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8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ers5k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6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ers10k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6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1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5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7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82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5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10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1k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5k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10k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Palm10 = Oil Palm plantations given a cost of 10, 5k represents a cost of 5,000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NS= Not significant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18:39:00Z</dcterms:created>
  <dc:creator>Mary Blair</dc:creator>
  <dc:description/>
  <cp:keywords/>
  <dc:language>en-US</dc:language>
  <cp:lastModifiedBy>Mary Blair</cp:lastModifiedBy>
  <dcterms:modified xsi:type="dcterms:W3CDTF">2012-07-20T20:41:00Z</dcterms:modified>
  <cp:revision>2</cp:revision>
  <dc:subject/>
  <dc:title/>
</cp:coreProperties>
</file>